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000" w:firstRow="0" w:lastRow="0" w:firstColumn="0" w:lastColumn="0" w:noHBand="0" w:noVBand="0"/>
      </w:tblPr>
      <w:tblGrid>
        <w:gridCol w:w="1268"/>
        <w:gridCol w:w="988"/>
        <w:gridCol w:w="1270"/>
        <w:gridCol w:w="1411"/>
        <w:gridCol w:w="1034"/>
        <w:gridCol w:w="1064"/>
        <w:gridCol w:w="1339"/>
        <w:gridCol w:w="1134"/>
        <w:gridCol w:w="1088"/>
        <w:gridCol w:w="1313"/>
        <w:gridCol w:w="1271"/>
        <w:gridCol w:w="768"/>
      </w:tblGrid>
      <w:tr w:rsidR="004058AA" w14:paraId="4F270180" w14:textId="77777777" w:rsidTr="004058AA">
        <w:trPr>
          <w:trHeight w:val="363"/>
        </w:trPr>
        <w:tc>
          <w:tcPr>
            <w:tcW w:w="13948" w:type="dxa"/>
            <w:gridSpan w:val="12"/>
          </w:tcPr>
          <w:p w14:paraId="0AE004DB" w14:textId="4A6F36FE" w:rsidR="004058AA" w:rsidRPr="004058AA" w:rsidRDefault="00550AAC" w:rsidP="004058AA">
            <w:pPr>
              <w:ind w:left="-5"/>
              <w:rPr>
                <w:b/>
                <w:bCs/>
              </w:rPr>
            </w:pPr>
            <w:r>
              <w:rPr>
                <w:rFonts w:hint="eastAsia"/>
                <w:b/>
                <w:bCs/>
                <w:kern w:val="0"/>
              </w:rPr>
              <w:t xml:space="preserve">Supplement Material </w:t>
            </w:r>
            <w:r>
              <w:rPr>
                <w:b/>
                <w:bCs/>
                <w:kern w:val="0"/>
              </w:rPr>
              <w:t>5.</w:t>
            </w:r>
            <w:r w:rsidR="004058AA" w:rsidRPr="004058AA">
              <w:rPr>
                <w:b/>
                <w:bCs/>
              </w:rPr>
              <w:t xml:space="preserve"> The Joanna-Briggs Institute Critical Appraisal Tool for Case Series. </w:t>
            </w:r>
          </w:p>
        </w:tc>
      </w:tr>
      <w:tr w:rsidR="00ED1DC0" w14:paraId="5A167924" w14:textId="64103A5F" w:rsidTr="00ED1DC0">
        <w:tblPrEx>
          <w:tblLook w:val="04A0" w:firstRow="1" w:lastRow="0" w:firstColumn="1" w:lastColumn="0" w:noHBand="0" w:noVBand="1"/>
        </w:tblPrEx>
        <w:tc>
          <w:tcPr>
            <w:tcW w:w="1271" w:type="dxa"/>
          </w:tcPr>
          <w:p w14:paraId="698F1D48" w14:textId="393F1590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Publication Date, first author</w:t>
            </w:r>
          </w:p>
        </w:tc>
        <w:tc>
          <w:tcPr>
            <w:tcW w:w="992" w:type="dxa"/>
          </w:tcPr>
          <w:p w14:paraId="32634E1D" w14:textId="66A28DD8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ere there clear criteria for inclusion in the case series?</w:t>
            </w:r>
          </w:p>
        </w:tc>
        <w:tc>
          <w:tcPr>
            <w:tcW w:w="1276" w:type="dxa"/>
          </w:tcPr>
          <w:p w14:paraId="26B88B26" w14:textId="63E68A02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as the condition measured in a standard, reliable way for all participants included in the case series?</w:t>
            </w:r>
          </w:p>
        </w:tc>
        <w:tc>
          <w:tcPr>
            <w:tcW w:w="1418" w:type="dxa"/>
          </w:tcPr>
          <w:p w14:paraId="10BEF7C4" w14:textId="48FDC3F2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ere valid methods used for identification of the condition for all participants included in the case series?</w:t>
            </w:r>
          </w:p>
        </w:tc>
        <w:tc>
          <w:tcPr>
            <w:tcW w:w="992" w:type="dxa"/>
          </w:tcPr>
          <w:p w14:paraId="0933CE35" w14:textId="4A0F7B94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Did the case series have consecutive inclusion of participants?</w:t>
            </w:r>
          </w:p>
        </w:tc>
        <w:tc>
          <w:tcPr>
            <w:tcW w:w="1065" w:type="dxa"/>
          </w:tcPr>
          <w:p w14:paraId="237A7CFB" w14:textId="2501BECA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Did the case series have complete inclusion of participants?</w:t>
            </w:r>
          </w:p>
        </w:tc>
        <w:tc>
          <w:tcPr>
            <w:tcW w:w="1343" w:type="dxa"/>
          </w:tcPr>
          <w:p w14:paraId="2D1965BA" w14:textId="7554781B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as there clear reporting of the demographics of the participants in the study?</w:t>
            </w:r>
          </w:p>
        </w:tc>
        <w:tc>
          <w:tcPr>
            <w:tcW w:w="1136" w:type="dxa"/>
          </w:tcPr>
          <w:p w14:paraId="4260616B" w14:textId="25F3D249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as there clear reporting of clinical information of the participants?</w:t>
            </w:r>
          </w:p>
        </w:tc>
        <w:tc>
          <w:tcPr>
            <w:tcW w:w="1093" w:type="dxa"/>
          </w:tcPr>
          <w:p w14:paraId="06861F57" w14:textId="71419859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ere the outcomes or follow up results of cases clearly reported?</w:t>
            </w:r>
          </w:p>
        </w:tc>
        <w:tc>
          <w:tcPr>
            <w:tcW w:w="1316" w:type="dxa"/>
          </w:tcPr>
          <w:p w14:paraId="626CFB6F" w14:textId="69ABEA99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as there clear reporting of the presenting site(s)/clinic(s) demographic information?</w:t>
            </w:r>
          </w:p>
        </w:tc>
        <w:tc>
          <w:tcPr>
            <w:tcW w:w="1276" w:type="dxa"/>
          </w:tcPr>
          <w:p w14:paraId="09F6BF53" w14:textId="21AD8486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Was statistical analysis appropriate?</w:t>
            </w:r>
          </w:p>
        </w:tc>
        <w:tc>
          <w:tcPr>
            <w:tcW w:w="770" w:type="dxa"/>
          </w:tcPr>
          <w:p w14:paraId="5D9C2B6C" w14:textId="594486EF" w:rsidR="00ED1DC0" w:rsidRPr="00ED1DC0" w:rsidRDefault="00ED1DC0" w:rsidP="005B3C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D1DC0">
              <w:rPr>
                <w:rFonts w:ascii="Times New Roman" w:hAnsi="Times New Roman" w:cs="Times New Roman" w:hint="eastAsia"/>
                <w:sz w:val="16"/>
                <w:szCs w:val="16"/>
              </w:rPr>
              <w:t>Point</w:t>
            </w:r>
            <w:r w:rsidRPr="00ED1DC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ED1DC0" w14:paraId="1C6EA31A" w14:textId="4B3AB110" w:rsidTr="00ED1DC0">
        <w:tblPrEx>
          <w:tblLook w:val="04A0" w:firstRow="1" w:lastRow="0" w:firstColumn="1" w:lastColumn="0" w:noHBand="0" w:noVBand="1"/>
        </w:tblPrEx>
        <w:tc>
          <w:tcPr>
            <w:tcW w:w="1271" w:type="dxa"/>
          </w:tcPr>
          <w:p w14:paraId="2B323771" w14:textId="4982BBCB" w:rsidR="00ED1DC0" w:rsidRDefault="00ED1DC0"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1993, John N. Waldron</w:t>
            </w:r>
          </w:p>
        </w:tc>
        <w:tc>
          <w:tcPr>
            <w:tcW w:w="992" w:type="dxa"/>
          </w:tcPr>
          <w:p w14:paraId="4085A9F7" w14:textId="7F0E7029" w:rsidR="00ED1DC0" w:rsidRPr="001A53FC" w:rsidRDefault="00ED1DC0" w:rsidP="001A53FC">
            <w:pPr>
              <w:jc w:val="center"/>
              <w:rPr>
                <w:b/>
                <w:bCs/>
              </w:rPr>
            </w:pPr>
            <w:r w:rsidRPr="001A53FC">
              <w:rPr>
                <w:rFonts w:hint="eastAsia"/>
                <w:b/>
                <w:bCs/>
              </w:rPr>
              <w:t>-</w:t>
            </w:r>
          </w:p>
        </w:tc>
        <w:tc>
          <w:tcPr>
            <w:tcW w:w="1276" w:type="dxa"/>
          </w:tcPr>
          <w:p w14:paraId="62D6403F" w14:textId="56AE4D36" w:rsidR="00ED1DC0" w:rsidRPr="001A53FC" w:rsidRDefault="001A53FC" w:rsidP="001A53FC">
            <w:pPr>
              <w:jc w:val="center"/>
              <w:rPr>
                <w:b/>
                <w:bCs/>
              </w:rPr>
            </w:pPr>
            <w:r w:rsidRPr="001A53FC">
              <w:rPr>
                <w:rFonts w:hint="eastAsia"/>
                <w:b/>
                <w:bCs/>
              </w:rPr>
              <w:t>+</w:t>
            </w:r>
          </w:p>
        </w:tc>
        <w:tc>
          <w:tcPr>
            <w:tcW w:w="1418" w:type="dxa"/>
          </w:tcPr>
          <w:p w14:paraId="506B90B8" w14:textId="56B55796" w:rsidR="00ED1DC0" w:rsidRPr="001A53FC" w:rsidRDefault="001A53FC" w:rsidP="001A53FC">
            <w:pPr>
              <w:jc w:val="center"/>
              <w:rPr>
                <w:b/>
                <w:bCs/>
              </w:rPr>
            </w:pPr>
            <w:r w:rsidRPr="001A53FC">
              <w:rPr>
                <w:rFonts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14:paraId="499BC8E5" w14:textId="44B88608" w:rsidR="00ED1DC0" w:rsidRPr="001A53FC" w:rsidRDefault="00395F8C" w:rsidP="001A53FC">
            <w:pPr>
              <w:jc w:val="center"/>
              <w:rPr>
                <w:b/>
                <w:bCs/>
              </w:rPr>
            </w:pPr>
            <w:r w:rsidRPr="001A53FC"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65" w:type="dxa"/>
          </w:tcPr>
          <w:p w14:paraId="7876E22A" w14:textId="6EFC88BC" w:rsidR="00ED1DC0" w:rsidRPr="001A53FC" w:rsidRDefault="00EE2FCD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43" w:type="dxa"/>
          </w:tcPr>
          <w:p w14:paraId="03CF5175" w14:textId="6916903A" w:rsidR="00ED1DC0" w:rsidRPr="001A53FC" w:rsidRDefault="00EE2FCD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136" w:type="dxa"/>
          </w:tcPr>
          <w:p w14:paraId="4374B412" w14:textId="21A7EBB2" w:rsidR="00ED1DC0" w:rsidRPr="001A53FC" w:rsidRDefault="00EE2FCD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093" w:type="dxa"/>
          </w:tcPr>
          <w:p w14:paraId="6F2CE3B6" w14:textId="4209D159" w:rsidR="00ED1DC0" w:rsidRPr="001A53FC" w:rsidRDefault="00EE2FCD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16" w:type="dxa"/>
          </w:tcPr>
          <w:p w14:paraId="2828C0C5" w14:textId="2AE28CE1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1276" w:type="dxa"/>
          </w:tcPr>
          <w:p w14:paraId="3E77FE96" w14:textId="003327D2" w:rsidR="00ED1DC0" w:rsidRPr="001A53FC" w:rsidRDefault="00ED1DC0" w:rsidP="001A53FC">
            <w:pPr>
              <w:jc w:val="center"/>
              <w:rPr>
                <w:b/>
                <w:bCs/>
              </w:rPr>
            </w:pPr>
            <w:r w:rsidRPr="001A53FC">
              <w:rPr>
                <w:rFonts w:hint="eastAsia"/>
                <w:b/>
                <w:bCs/>
              </w:rPr>
              <w:t>+</w:t>
            </w:r>
          </w:p>
        </w:tc>
        <w:tc>
          <w:tcPr>
            <w:tcW w:w="770" w:type="dxa"/>
          </w:tcPr>
          <w:p w14:paraId="25A7A30F" w14:textId="418589D7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="00122596">
              <w:rPr>
                <w:b/>
                <w:bCs/>
              </w:rPr>
              <w:t>/10</w:t>
            </w:r>
          </w:p>
        </w:tc>
      </w:tr>
      <w:tr w:rsidR="00ED1DC0" w14:paraId="057C5BFE" w14:textId="2B272DAC" w:rsidTr="00ED1DC0">
        <w:tblPrEx>
          <w:tblLook w:val="04A0" w:firstRow="1" w:lastRow="0" w:firstColumn="1" w:lastColumn="0" w:noHBand="0" w:noVBand="1"/>
        </w:tblPrEx>
        <w:tc>
          <w:tcPr>
            <w:tcW w:w="1271" w:type="dxa"/>
          </w:tcPr>
          <w:p w14:paraId="5B73D16B" w14:textId="3667BE9F" w:rsidR="00ED1DC0" w:rsidRDefault="00D51990"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1998, M. Lonjon</w:t>
            </w:r>
          </w:p>
        </w:tc>
        <w:tc>
          <w:tcPr>
            <w:tcW w:w="992" w:type="dxa"/>
          </w:tcPr>
          <w:p w14:paraId="0535DFD3" w14:textId="527130E1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276" w:type="dxa"/>
          </w:tcPr>
          <w:p w14:paraId="7ED84EFB" w14:textId="382DDC82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418" w:type="dxa"/>
          </w:tcPr>
          <w:p w14:paraId="4B5AEF44" w14:textId="76A878C4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14:paraId="7A99D5BF" w14:textId="3B5FF034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65" w:type="dxa"/>
          </w:tcPr>
          <w:p w14:paraId="7AA9FC9D" w14:textId="6A8EE104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43" w:type="dxa"/>
          </w:tcPr>
          <w:p w14:paraId="664D1988" w14:textId="065B4666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136" w:type="dxa"/>
          </w:tcPr>
          <w:p w14:paraId="36D9520B" w14:textId="6B1994AE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93" w:type="dxa"/>
          </w:tcPr>
          <w:p w14:paraId="4A2D4F74" w14:textId="3B05D7D8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16" w:type="dxa"/>
          </w:tcPr>
          <w:p w14:paraId="474DFEB7" w14:textId="5B6D16C8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276" w:type="dxa"/>
          </w:tcPr>
          <w:p w14:paraId="163189B3" w14:textId="030FD7D8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770" w:type="dxa"/>
          </w:tcPr>
          <w:p w14:paraId="190FF44E" w14:textId="7127C43F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9</w:t>
            </w:r>
            <w:r>
              <w:rPr>
                <w:b/>
                <w:bCs/>
              </w:rPr>
              <w:t>/10</w:t>
            </w:r>
          </w:p>
        </w:tc>
      </w:tr>
      <w:tr w:rsidR="00ED1DC0" w14:paraId="09704F2D" w14:textId="141C1F7E" w:rsidTr="00ED1DC0">
        <w:tblPrEx>
          <w:tblLook w:val="04A0" w:firstRow="1" w:lastRow="0" w:firstColumn="1" w:lastColumn="0" w:noHBand="0" w:noVBand="1"/>
        </w:tblPrEx>
        <w:tc>
          <w:tcPr>
            <w:tcW w:w="1271" w:type="dxa"/>
          </w:tcPr>
          <w:p w14:paraId="0EE1C916" w14:textId="6132627C" w:rsidR="00ED1DC0" w:rsidRDefault="00D51990"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1999, Minoru Hoshimaru</w:t>
            </w:r>
          </w:p>
        </w:tc>
        <w:tc>
          <w:tcPr>
            <w:tcW w:w="992" w:type="dxa"/>
          </w:tcPr>
          <w:p w14:paraId="06EC121C" w14:textId="039A0BE1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276" w:type="dxa"/>
          </w:tcPr>
          <w:p w14:paraId="297F69BB" w14:textId="62161114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418" w:type="dxa"/>
          </w:tcPr>
          <w:p w14:paraId="1807EF32" w14:textId="50979403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14:paraId="037016DA" w14:textId="2C8A545E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65" w:type="dxa"/>
          </w:tcPr>
          <w:p w14:paraId="7E2959D2" w14:textId="33FA8342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343" w:type="dxa"/>
          </w:tcPr>
          <w:p w14:paraId="1367C913" w14:textId="51D3685F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136" w:type="dxa"/>
          </w:tcPr>
          <w:p w14:paraId="0F999414" w14:textId="3657F6A1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93" w:type="dxa"/>
          </w:tcPr>
          <w:p w14:paraId="11D28342" w14:textId="679D4A77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16" w:type="dxa"/>
          </w:tcPr>
          <w:p w14:paraId="54023319" w14:textId="183E981E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276" w:type="dxa"/>
          </w:tcPr>
          <w:p w14:paraId="736F21CB" w14:textId="24579FBB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A</w:t>
            </w:r>
          </w:p>
        </w:tc>
        <w:tc>
          <w:tcPr>
            <w:tcW w:w="770" w:type="dxa"/>
          </w:tcPr>
          <w:p w14:paraId="15F0DF5F" w14:textId="072991BF" w:rsidR="00ED1DC0" w:rsidRPr="001A53FC" w:rsidRDefault="00D51990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  <w:r>
              <w:rPr>
                <w:b/>
                <w:bCs/>
              </w:rPr>
              <w:t>/9</w:t>
            </w:r>
          </w:p>
        </w:tc>
      </w:tr>
      <w:tr w:rsidR="00ED1DC0" w14:paraId="43588986" w14:textId="54B5F4A3" w:rsidTr="00ED1DC0">
        <w:tblPrEx>
          <w:tblLook w:val="04A0" w:firstRow="1" w:lastRow="0" w:firstColumn="1" w:lastColumn="0" w:noHBand="0" w:noVBand="1"/>
        </w:tblPrEx>
        <w:tc>
          <w:tcPr>
            <w:tcW w:w="1271" w:type="dxa"/>
          </w:tcPr>
          <w:p w14:paraId="349A3083" w14:textId="61D16149" w:rsidR="00ED1DC0" w:rsidRDefault="0020333B"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03, Takashi Yokota</w:t>
            </w:r>
          </w:p>
        </w:tc>
        <w:tc>
          <w:tcPr>
            <w:tcW w:w="992" w:type="dxa"/>
          </w:tcPr>
          <w:p w14:paraId="1A43F027" w14:textId="3CB75158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276" w:type="dxa"/>
          </w:tcPr>
          <w:p w14:paraId="3B60C47C" w14:textId="6CA45A72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418" w:type="dxa"/>
          </w:tcPr>
          <w:p w14:paraId="0A5EAB5B" w14:textId="4B4F2B0C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992" w:type="dxa"/>
          </w:tcPr>
          <w:p w14:paraId="6CE08185" w14:textId="3324A0D4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065" w:type="dxa"/>
          </w:tcPr>
          <w:p w14:paraId="7BD5C5BF" w14:textId="15F7662D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343" w:type="dxa"/>
          </w:tcPr>
          <w:p w14:paraId="53102918" w14:textId="69EC46B0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136" w:type="dxa"/>
          </w:tcPr>
          <w:p w14:paraId="2E056F89" w14:textId="167C7D4D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093" w:type="dxa"/>
          </w:tcPr>
          <w:p w14:paraId="2194B13D" w14:textId="47E676B2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316" w:type="dxa"/>
          </w:tcPr>
          <w:p w14:paraId="60603C29" w14:textId="12B43EE2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276" w:type="dxa"/>
          </w:tcPr>
          <w:p w14:paraId="66F0EA47" w14:textId="49313276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A</w:t>
            </w:r>
          </w:p>
        </w:tc>
        <w:tc>
          <w:tcPr>
            <w:tcW w:w="770" w:type="dxa"/>
          </w:tcPr>
          <w:p w14:paraId="6376E2BC" w14:textId="6A5EC763" w:rsidR="00ED1DC0" w:rsidRPr="001A53FC" w:rsidRDefault="0020333B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/9</w:t>
            </w:r>
          </w:p>
        </w:tc>
      </w:tr>
      <w:tr w:rsidR="00ED1DC0" w14:paraId="7CADB44D" w14:textId="62E5381C" w:rsidTr="00ED1DC0">
        <w:tblPrEx>
          <w:tblLook w:val="04A0" w:firstRow="1" w:lastRow="0" w:firstColumn="1" w:lastColumn="0" w:noHBand="0" w:noVBand="1"/>
        </w:tblPrEx>
        <w:tc>
          <w:tcPr>
            <w:tcW w:w="1271" w:type="dxa"/>
          </w:tcPr>
          <w:p w14:paraId="36A0AA74" w14:textId="67F4EB68" w:rsidR="00ED1DC0" w:rsidRDefault="00B57653"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3, XiaoDong Liu</w:t>
            </w:r>
          </w:p>
        </w:tc>
        <w:tc>
          <w:tcPr>
            <w:tcW w:w="992" w:type="dxa"/>
          </w:tcPr>
          <w:p w14:paraId="4CB7F6A3" w14:textId="5BCF7A65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276" w:type="dxa"/>
          </w:tcPr>
          <w:p w14:paraId="487DA487" w14:textId="26A07170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418" w:type="dxa"/>
          </w:tcPr>
          <w:p w14:paraId="171DBCAA" w14:textId="2D580ECD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14:paraId="6ADB95A1" w14:textId="400A6DA5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65" w:type="dxa"/>
          </w:tcPr>
          <w:p w14:paraId="05083375" w14:textId="765154BD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43" w:type="dxa"/>
          </w:tcPr>
          <w:p w14:paraId="26AACD9F" w14:textId="179ACD30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136" w:type="dxa"/>
          </w:tcPr>
          <w:p w14:paraId="019F167F" w14:textId="5A7AA2D3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93" w:type="dxa"/>
          </w:tcPr>
          <w:p w14:paraId="4F2EAF6C" w14:textId="5D8266DC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316" w:type="dxa"/>
          </w:tcPr>
          <w:p w14:paraId="4D0C9F4C" w14:textId="3E4DD253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276" w:type="dxa"/>
          </w:tcPr>
          <w:p w14:paraId="7847FC79" w14:textId="4375D0C3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A</w:t>
            </w:r>
          </w:p>
        </w:tc>
        <w:tc>
          <w:tcPr>
            <w:tcW w:w="770" w:type="dxa"/>
          </w:tcPr>
          <w:p w14:paraId="0EA68701" w14:textId="633FA511" w:rsidR="00ED1DC0" w:rsidRPr="001A53FC" w:rsidRDefault="00B57653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8</w:t>
            </w:r>
            <w:r>
              <w:rPr>
                <w:b/>
                <w:bCs/>
              </w:rPr>
              <w:t>/9</w:t>
            </w:r>
          </w:p>
        </w:tc>
      </w:tr>
      <w:tr w:rsidR="00ED1DC0" w14:paraId="510DFE3E" w14:textId="2595FC5E" w:rsidTr="00ED1DC0">
        <w:tblPrEx>
          <w:tblLook w:val="04A0" w:firstRow="1" w:lastRow="0" w:firstColumn="1" w:lastColumn="0" w:noHBand="0" w:noVBand="1"/>
        </w:tblPrEx>
        <w:tc>
          <w:tcPr>
            <w:tcW w:w="1271" w:type="dxa"/>
          </w:tcPr>
          <w:p w14:paraId="2EEAE20A" w14:textId="3336BA08" w:rsidR="00ED1DC0" w:rsidRDefault="00EF4897"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4, Tryggve Lundar</w:t>
            </w:r>
          </w:p>
        </w:tc>
        <w:tc>
          <w:tcPr>
            <w:tcW w:w="992" w:type="dxa"/>
          </w:tcPr>
          <w:p w14:paraId="03EE5B0D" w14:textId="0952C7AA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276" w:type="dxa"/>
          </w:tcPr>
          <w:p w14:paraId="6A27A4C9" w14:textId="47C27C48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418" w:type="dxa"/>
          </w:tcPr>
          <w:p w14:paraId="0DE9B386" w14:textId="0B26A07D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992" w:type="dxa"/>
          </w:tcPr>
          <w:p w14:paraId="5998E2DC" w14:textId="63E79614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065" w:type="dxa"/>
          </w:tcPr>
          <w:p w14:paraId="59440130" w14:textId="46755FB9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43" w:type="dxa"/>
          </w:tcPr>
          <w:p w14:paraId="20EE8487" w14:textId="1FE6099C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136" w:type="dxa"/>
          </w:tcPr>
          <w:p w14:paraId="795EECB5" w14:textId="570B7180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1093" w:type="dxa"/>
          </w:tcPr>
          <w:p w14:paraId="49ABC866" w14:textId="6D0E0E71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316" w:type="dxa"/>
          </w:tcPr>
          <w:p w14:paraId="5E33D994" w14:textId="4F4D082D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+</w:t>
            </w:r>
          </w:p>
        </w:tc>
        <w:tc>
          <w:tcPr>
            <w:tcW w:w="1276" w:type="dxa"/>
          </w:tcPr>
          <w:p w14:paraId="062EEB85" w14:textId="736D8B62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A</w:t>
            </w:r>
          </w:p>
        </w:tc>
        <w:tc>
          <w:tcPr>
            <w:tcW w:w="770" w:type="dxa"/>
          </w:tcPr>
          <w:p w14:paraId="05FF752C" w14:textId="7F8C4E23" w:rsidR="00ED1DC0" w:rsidRPr="001A53FC" w:rsidRDefault="00EF4897" w:rsidP="001A53FC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8</w:t>
            </w:r>
            <w:r>
              <w:rPr>
                <w:b/>
                <w:bCs/>
              </w:rPr>
              <w:t>/9</w:t>
            </w:r>
          </w:p>
        </w:tc>
      </w:tr>
    </w:tbl>
    <w:p w14:paraId="62E92AA4" w14:textId="77777777" w:rsidR="00A266F7" w:rsidRDefault="00A266F7"/>
    <w:sectPr w:rsidR="00A266F7" w:rsidSect="00C651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FB340" w14:textId="77777777" w:rsidR="003565EB" w:rsidRDefault="003565EB" w:rsidP="00C6518E">
      <w:r>
        <w:separator/>
      </w:r>
    </w:p>
  </w:endnote>
  <w:endnote w:type="continuationSeparator" w:id="0">
    <w:p w14:paraId="297982D4" w14:textId="77777777" w:rsidR="003565EB" w:rsidRDefault="003565EB" w:rsidP="00C65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70C79" w14:textId="77777777" w:rsidR="003565EB" w:rsidRDefault="003565EB" w:rsidP="00C6518E">
      <w:r>
        <w:separator/>
      </w:r>
    </w:p>
  </w:footnote>
  <w:footnote w:type="continuationSeparator" w:id="0">
    <w:p w14:paraId="194B687C" w14:textId="77777777" w:rsidR="003565EB" w:rsidRDefault="003565EB" w:rsidP="00C65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A02"/>
    <w:rsid w:val="000B18C7"/>
    <w:rsid w:val="00122596"/>
    <w:rsid w:val="00152A02"/>
    <w:rsid w:val="001A53FC"/>
    <w:rsid w:val="0020333B"/>
    <w:rsid w:val="00336AD9"/>
    <w:rsid w:val="003565EB"/>
    <w:rsid w:val="00395F8C"/>
    <w:rsid w:val="004058AA"/>
    <w:rsid w:val="00550AAC"/>
    <w:rsid w:val="005B3C08"/>
    <w:rsid w:val="00612875"/>
    <w:rsid w:val="00662B82"/>
    <w:rsid w:val="006B584A"/>
    <w:rsid w:val="009834F4"/>
    <w:rsid w:val="00A266F7"/>
    <w:rsid w:val="00B57653"/>
    <w:rsid w:val="00B865C7"/>
    <w:rsid w:val="00BA4F42"/>
    <w:rsid w:val="00BF4944"/>
    <w:rsid w:val="00C6518E"/>
    <w:rsid w:val="00D51990"/>
    <w:rsid w:val="00D53E16"/>
    <w:rsid w:val="00E22B84"/>
    <w:rsid w:val="00ED1DC0"/>
    <w:rsid w:val="00EE2FCD"/>
    <w:rsid w:val="00EF4897"/>
    <w:rsid w:val="00FF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36E82"/>
  <w15:chartTrackingRefBased/>
  <w15:docId w15:val="{01637E36-EB44-4E60-B042-AE0E2C2CE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1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18E"/>
    <w:rPr>
      <w:sz w:val="18"/>
      <w:szCs w:val="18"/>
    </w:rPr>
  </w:style>
  <w:style w:type="table" w:styleId="a7">
    <w:name w:val="Table Grid"/>
    <w:basedOn w:val="a1"/>
    <w:uiPriority w:val="39"/>
    <w:rsid w:val="00C65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'ao</dc:creator>
  <cp:keywords/>
  <dc:description/>
  <cp:lastModifiedBy>Wang Li'ao</cp:lastModifiedBy>
  <cp:revision>20</cp:revision>
  <dcterms:created xsi:type="dcterms:W3CDTF">2021-07-15T11:33:00Z</dcterms:created>
  <dcterms:modified xsi:type="dcterms:W3CDTF">2022-07-09T15:14:00Z</dcterms:modified>
</cp:coreProperties>
</file>